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5697"/>
        <w:gridCol w:w="6716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nnamomum zeylanicum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(CZ)</w:t>
            </w:r>
          </w:p>
        </w:tc>
        <w:tc>
          <w:tcPr>
            <w:tcW w:w="6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nnamomum cassi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(CC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common names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nnamomum veru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ylon cinnamon, Sri Lanka cinnamon and true cinnamon</w:t>
            </w:r>
          </w:p>
        </w:tc>
        <w:tc>
          <w:tcPr>
            <w:tcW w:w="6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innamomum aromaticaum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nese cinnamon, Chinese cassia, and Saigon cinnam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s of cultivation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 (80-90% of world’s supply), Madagascar, Southern India and Seychelles</w:t>
            </w:r>
          </w:p>
        </w:tc>
        <w:tc>
          <w:tcPr>
            <w:tcW w:w="6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, India, Indonesia, Laos, Malaysia, Taiwan, Thailand and Vietnam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in Constituent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em bark oi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oot bark oi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af oil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ruit oils 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-cinnamaldehyde (49.9–62.8%), eugenol, cinnamyl acetate, linalool and benzyl benzoate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NewRoman" w:ascii="TimesNewRoman" w:hAnsi="TimesNewRoman"/>
                <w:sz w:val="24"/>
                <w:szCs w:val="24"/>
                <w:lang w:val="en-GB" w:eastAsia="en-GB" w:bidi="si-LK"/>
              </w:rPr>
              <w:t>camphor (up to 60%), 1,8-Cineole, eugenol, terpinol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NewRoman" w:ascii="TimesNewRoman" w:hAnsi="TimesNewRoman"/>
                <w:sz w:val="24"/>
                <w:szCs w:val="24"/>
                <w:lang w:val="en-GB" w:eastAsia="en-GB" w:bidi="si-LK"/>
              </w:rPr>
              <w:t>cinnamaldehyde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NewRoman" w:hAnsi="TimesNewRoman" w:cs="TimesNewRoman"/>
                <w:sz w:val="24"/>
                <w:szCs w:val="24"/>
                <w:lang w:val="en-GB" w:eastAsia="en-GB" w:bidi="si-LK"/>
              </w:rPr>
            </w:pPr>
            <w:r>
              <w:rPr>
                <w:rFonts w:cs="TimesNewRoman" w:ascii="TimesNewRoman" w:hAnsi="TimesNewRoman"/>
                <w:sz w:val="24"/>
                <w:szCs w:val="24"/>
                <w:lang w:val="en-GB" w:eastAsia="en-GB" w:bidi="si-LK"/>
              </w:rPr>
              <w:t>eugenol (60-90%), cinnamaldehyde, linalool and cinnamyl acetate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dinene (30-40%), cadinol and ß-caryophyllene, </w:t>
            </w:r>
          </w:p>
        </w:tc>
        <w:tc>
          <w:tcPr>
            <w:tcW w:w="6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 usually produces only one main type of oil, almost 95% of this oil consists of cinnamaldehyde with slight variation between the different parts of the plant. Other constituents include methoxycinnamaldehyde, benzaldehyde, coumarin, limonene, eugenol and cinnamyl acetate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ethods of distinguishing CZ oil from CC oil is based on the presence of increased content of benzaldehyde, methoxycinnamaldehyde and coumarin in CC oil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inal properties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icrobial properti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parasitic properti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oxidant &amp; free radical scavenging properti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diabetic properties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tion in serum cholestero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tion in blood pressure</w:t>
            </w:r>
          </w:p>
        </w:tc>
        <w:tc>
          <w:tcPr>
            <w:tcW w:w="6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microbial properti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oxidant properti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diabetic properties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412" w:hanging="425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cancer properti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xicology 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Z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ained only traces (0.004%) or no detectable levels of coumari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ly CC contains up to 1% coumarin. Coumarins are plant compounds with strong anticoagulant, carcinogenic and hepato-toxic properties. Coumarin is known to cause liver and kidney damage in rats and mice and there are isolated incidents of similar hepato-toxicity in humans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itationyear">
    <w:name w:val="citation_year"/>
    <w:basedOn w:val="DefaultParagraphFont"/>
    <w:qFormat/>
    <w:rPr/>
  </w:style>
  <w:style w:type="character" w:styleId="Citationvolume">
    <w:name w:val="citation_volum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3:06:00Z</dcterms:created>
  <dc:creator>HP</dc:creator>
  <dc:description/>
  <dc:language>en-US</dc:language>
  <cp:lastModifiedBy>Priyanga</cp:lastModifiedBy>
  <dcterms:modified xsi:type="dcterms:W3CDTF">2013-09-25T14:33:00Z</dcterms:modified>
  <cp:revision>16</cp:revision>
  <dc:subject/>
  <dc:title/>
</cp:coreProperties>
</file>